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Table S9. </w:t>
      </w:r>
      <w:r>
        <w:rPr/>
        <w:t xml:space="preserve">Manganese- and iron-related homeostasis genes 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136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2420"/>
        <w:gridCol w:w="1663"/>
        <w:gridCol w:w="1619"/>
        <w:gridCol w:w="1621"/>
        <w:gridCol w:w="1620"/>
        <w:gridCol w:w="2587"/>
      </w:tblGrid>
      <w:tr>
        <w:trPr/>
        <w:tc>
          <w:tcPr>
            <w:tcW w:w="136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n-transport and regulation related systems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G number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G descriptio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. radioduran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>15 kGy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D. geothermali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>15 kG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. oneidensi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20"/>
                <w:szCs w:val="20"/>
              </w:rPr>
              <w:t>0.07 kG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E. coli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  <w:vertAlign w:val="subscript"/>
              </w:rPr>
              <w:t>10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20"/>
                <w:szCs w:val="20"/>
              </w:rPr>
              <w:t>0.7 kGy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ments</w:t>
            </w:r>
          </w:p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191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AMP family transporter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170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70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t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112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-type Mn/Zn transport systems, ATPase compon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228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53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u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/Zn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110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-type Mn/Zn transport systems, permease compon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228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532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05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uB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/Zn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080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-type Mn/Zn transport systems, perplasmic compon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252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53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05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/Zn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132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-dependent transcriptional regulator TroR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253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226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iQ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-homeostasis: regulation.</w:t>
            </w:r>
          </w:p>
        </w:tc>
      </w:tr>
      <w:tr>
        <w:trPr>
          <w:trHeight w:val="287" w:hRule="atLeast"/>
        </w:trPr>
        <w:tc>
          <w:tcPr>
            <w:tcW w:w="136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e-transport and regulation related systems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3486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sine/ornithine N-monooxygenas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30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siderophore biosynthesis. Alcaligin biosynthesis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G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rophore biosynthesis protei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30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siderophore biosynthesis. Alcaligin biosynthesis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426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rophore synthetase compon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30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siderophore biosynthesis. Alcaligin biosynthesis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152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itin-like protein, Ft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01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tn, ftnB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iron storage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162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receptor proteins, mostly Fe transpor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SO0630,  SO0737, SO2162(domain), SO1156, SO1482,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SO1580,  SO2427, SO2523, SO2715, SO3514,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 xml:space="preserve">SO407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995_1,  b1998, fhuA, yncD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</w:t>
            </w:r>
          </w:p>
        </w:tc>
      </w:tr>
      <w:tr>
        <w:trPr>
          <w:trHeight w:val="1142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477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receptor for ferrienterochelin and colicin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SO4516, SO4523, SO2162(domain), SO2907,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SO0719, SO0798,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SO2004,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SO36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A, fep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081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lasmic protein TonB, links inner and outer membrane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SO1828, SO3670, SO4043, SO45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nB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 TonB-ExbBD complex provides energy for transfer of ferrisiderophores to the periplasm via the outer membrane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477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receptor for Fe(III)-dicitrat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1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c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477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membrane receptor for ferric coprogen and ferric-rhodotorulic aci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30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huE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078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DNA-binding ferritin-like protein (oxidative damage protectant), Dp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DR2263, DRB009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28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11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p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iron storage. Protects DNA from oxidative damage and induced by OxyR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112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-type cobalamin/Fe(III)-siderophores transport systems, ATPase component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DR2590, DRB012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023,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2759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10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cE, fepC, fhuC 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455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ABC-type hemin transport system, ATPase compon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B001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12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36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459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ABC-type hemin transport system, ATPase compon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-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275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cB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0614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-type Fe(III)-hydroxamate transport system, periplasmic compon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de-DE"/>
              </w:rPr>
              <w:t xml:space="preserve">DR0462, DR1373, </w:t>
            </w:r>
            <w:r>
              <w:rPr>
                <w:bCs/>
                <w:sz w:val="22"/>
                <w:szCs w:val="22"/>
                <w:lang w:val="de-DE"/>
              </w:rPr>
              <w:t xml:space="preserve">DR2588, DRB0007, </w:t>
            </w:r>
            <w:r>
              <w:rPr>
                <w:sz w:val="22"/>
                <w:szCs w:val="22"/>
                <w:lang w:val="de-DE"/>
              </w:rPr>
              <w:t>DRB012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geo_0025,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geo_2754,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geo_2753,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geo_0657,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Dgeo_1370,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236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37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huD, yadT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060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-type Fe(III)-siderophore transport system, permease compon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2589, DRB0015, DRB0122, DRB012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2758,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2756,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024,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12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SO1034, SO36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cC, fecD, fepD, fhuB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237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derophore-interacting protei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DRB0017, DRB012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12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qjH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transport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191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Fe(II) transport system protein 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122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89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17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oA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Fe(II) transport system (active under anaerobic conditions)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0370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Fe(II) transport system protein B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121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geo_089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17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oB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-homeostasis: Fe(II) transport system (active under anaerobic conditions).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073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(II)/Zn(II) uptake regulation protein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086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Dgeo_0519, Dgeo_2141, Dgeo_272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19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r, zur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-homeostasis: regulation. DR0865 is similar to zur of </w:t>
            </w:r>
            <w:r>
              <w:rPr>
                <w:i/>
                <w:sz w:val="22"/>
                <w:szCs w:val="22"/>
              </w:rPr>
              <w:t>B. subtilus</w:t>
            </w:r>
            <w:r>
              <w:rPr>
                <w:sz w:val="22"/>
                <w:szCs w:val="22"/>
              </w:rPr>
              <w:t>.</w:t>
            </w:r>
          </w:p>
        </w:tc>
      </w:tr>
    </w:tbl>
    <w:p>
      <w:pPr>
        <w:pStyle w:val="Normal"/>
        <w:spacing w:lineRule="auto" w:line="240"/>
        <w:rPr/>
      </w:pPr>
      <w:r>
        <w:rPr>
          <w:b/>
          <w:sz w:val="20"/>
          <w:szCs w:val="20"/>
          <w:vertAlign w:val="superscript"/>
        </w:rPr>
        <w:t>A</w:t>
      </w:r>
      <w:r>
        <w:rPr/>
        <w:t>D</w:t>
      </w:r>
      <w:r>
        <w:rPr>
          <w:vertAlign w:val="subscript"/>
        </w:rPr>
        <w:t>10</w:t>
      </w:r>
      <w:r>
        <w:rPr/>
        <w:t xml:space="preserve">, 10% survival value; </w:t>
      </w:r>
      <w:r>
        <w:rPr>
          <w:b/>
          <w:vertAlign w:val="superscript"/>
        </w:rPr>
        <w:t>B</w:t>
      </w:r>
      <w:r>
        <w:rPr/>
        <w:t xml:space="preserve">Figure 1, main text; </w:t>
      </w:r>
      <w:r>
        <w:rPr>
          <w:b/>
          <w:vertAlign w:val="superscript"/>
        </w:rPr>
        <w:t>C</w:t>
      </w:r>
      <w:r>
        <w:rPr/>
        <w:t>Reference [S15]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 xml:space="preserve">Supporting Reference: </w:t>
      </w:r>
      <w:r>
        <w:rPr/>
        <w:t>[S15]</w:t>
        <w:tab/>
        <w:t xml:space="preserve">Daly MJ, Gaidamakova EK, Matrosova VY, Vasilenko A, Zhai M, et al. (2004) Accumulation of Mn(II) in </w:t>
      </w:r>
      <w:r>
        <w:rPr>
          <w:i/>
        </w:rPr>
        <w:t>Deinococcus radiodurans</w:t>
      </w:r>
      <w:r>
        <w:rPr/>
        <w:t xml:space="preserve"> facilitates gamma-radiation resistance. Science 306: 1025-1028.</w:t>
      </w:r>
    </w:p>
    <w:sectPr>
      <w:headerReference w:type="default" r:id="rId2"/>
      <w:footerReference w:type="default" r:id="rId3"/>
      <w:type w:val="nextPage"/>
      <w:pgSz w:orient="landscape" w:w="15840" w:h="122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3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2:08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9T13:23:00Z</dcterms:modified>
  <cp:revision>5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